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9D5DA" w14:textId="64BE049E" w:rsidR="00304C40" w:rsidRPr="002243C0" w:rsidRDefault="00304C40" w:rsidP="00304C40">
      <w:pPr>
        <w:rPr>
          <w:rFonts w:ascii="Times New Roman" w:hAnsi="Times New Roman" w:cs="Times New Roman"/>
          <w:sz w:val="24"/>
          <w:szCs w:val="24"/>
        </w:rPr>
      </w:pPr>
      <w:r w:rsidRPr="002243C0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073EE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 </w:t>
      </w:r>
      <w:r w:rsidRPr="002243C0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="00073EE3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Pr="002243C0">
        <w:rPr>
          <w:rFonts w:ascii="Times New Roman" w:hAnsi="Times New Roman" w:cs="Times New Roman"/>
          <w:sz w:val="24"/>
          <w:szCs w:val="24"/>
        </w:rPr>
        <w:t xml:space="preserve"> Receiver Operator characteristic (ROC) curve analyses to determine the adequate cut-off for the independent variables; AUC= Area Under the Cur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2657C" w:rsidRPr="002243C0" w14:paraId="28426189" w14:textId="77777777" w:rsidTr="00864635">
        <w:tc>
          <w:tcPr>
            <w:tcW w:w="2265" w:type="dxa"/>
          </w:tcPr>
          <w:p w14:paraId="4D1F3D58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Value (G/L)</w:t>
            </w:r>
          </w:p>
        </w:tc>
        <w:tc>
          <w:tcPr>
            <w:tcW w:w="2265" w:type="dxa"/>
          </w:tcPr>
          <w:p w14:paraId="428138A7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2266" w:type="dxa"/>
          </w:tcPr>
          <w:p w14:paraId="726736C8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266" w:type="dxa"/>
          </w:tcPr>
          <w:p w14:paraId="7CAD87DF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42657C" w:rsidRPr="002243C0" w14:paraId="656BAF1A" w14:textId="77777777" w:rsidTr="00864635">
        <w:tc>
          <w:tcPr>
            <w:tcW w:w="9062" w:type="dxa"/>
            <w:gridSpan w:val="4"/>
          </w:tcPr>
          <w:p w14:paraId="15A4916D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3C0">
              <w:rPr>
                <w:rFonts w:ascii="Times New Roman" w:hAnsi="Times New Roman" w:cs="Times New Roman"/>
                <w:i/>
                <w:iCs/>
              </w:rPr>
              <w:t>Lymphocytes</w:t>
            </w:r>
          </w:p>
        </w:tc>
      </w:tr>
      <w:tr w:rsidR="0042657C" w:rsidRPr="002243C0" w14:paraId="2CE6836E" w14:textId="77777777" w:rsidTr="00864635">
        <w:tc>
          <w:tcPr>
            <w:tcW w:w="2265" w:type="dxa"/>
          </w:tcPr>
          <w:p w14:paraId="6F29749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65" w:type="dxa"/>
          </w:tcPr>
          <w:p w14:paraId="246B10F6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266" w:type="dxa"/>
          </w:tcPr>
          <w:p w14:paraId="3A767F1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266" w:type="dxa"/>
            <w:vMerge w:val="restart"/>
          </w:tcPr>
          <w:p w14:paraId="6EF75BE4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228D2A4C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1C9C71D0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38C707FD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468A3D11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40558BF1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5</w:t>
            </w:r>
          </w:p>
        </w:tc>
      </w:tr>
      <w:tr w:rsidR="0042657C" w:rsidRPr="002243C0" w14:paraId="3F28390C" w14:textId="77777777" w:rsidTr="00864635">
        <w:tc>
          <w:tcPr>
            <w:tcW w:w="2265" w:type="dxa"/>
          </w:tcPr>
          <w:p w14:paraId="224CD58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65" w:type="dxa"/>
          </w:tcPr>
          <w:p w14:paraId="78A74E5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66" w:type="dxa"/>
          </w:tcPr>
          <w:p w14:paraId="45762ED6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266" w:type="dxa"/>
            <w:vMerge/>
          </w:tcPr>
          <w:p w14:paraId="61EF94B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6BFAC53B" w14:textId="77777777" w:rsidTr="00864635">
        <w:tc>
          <w:tcPr>
            <w:tcW w:w="2265" w:type="dxa"/>
          </w:tcPr>
          <w:p w14:paraId="052146A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65" w:type="dxa"/>
          </w:tcPr>
          <w:p w14:paraId="68A0E8A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266" w:type="dxa"/>
          </w:tcPr>
          <w:p w14:paraId="000978E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6" w:type="dxa"/>
            <w:vMerge/>
          </w:tcPr>
          <w:p w14:paraId="066F040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2338D979" w14:textId="77777777" w:rsidTr="00864635">
        <w:tc>
          <w:tcPr>
            <w:tcW w:w="2265" w:type="dxa"/>
          </w:tcPr>
          <w:p w14:paraId="0E6D488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65" w:type="dxa"/>
          </w:tcPr>
          <w:p w14:paraId="1183966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266" w:type="dxa"/>
          </w:tcPr>
          <w:p w14:paraId="002D5B2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66" w:type="dxa"/>
            <w:vMerge/>
          </w:tcPr>
          <w:p w14:paraId="670E1B4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1074B2C8" w14:textId="77777777" w:rsidTr="00864635">
        <w:tc>
          <w:tcPr>
            <w:tcW w:w="2265" w:type="dxa"/>
          </w:tcPr>
          <w:p w14:paraId="56FBA9A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65" w:type="dxa"/>
          </w:tcPr>
          <w:p w14:paraId="0FA9774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6" w:type="dxa"/>
          </w:tcPr>
          <w:p w14:paraId="73522E1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266" w:type="dxa"/>
            <w:vMerge/>
          </w:tcPr>
          <w:p w14:paraId="32C025B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1B6DFDF0" w14:textId="77777777" w:rsidTr="00864635">
        <w:tc>
          <w:tcPr>
            <w:tcW w:w="2265" w:type="dxa"/>
          </w:tcPr>
          <w:p w14:paraId="67FB6471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2265" w:type="dxa"/>
          </w:tcPr>
          <w:p w14:paraId="32492F53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2266" w:type="dxa"/>
          </w:tcPr>
          <w:p w14:paraId="3CA948B0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75</w:t>
            </w:r>
          </w:p>
        </w:tc>
        <w:tc>
          <w:tcPr>
            <w:tcW w:w="2266" w:type="dxa"/>
            <w:vMerge/>
          </w:tcPr>
          <w:p w14:paraId="455650F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4EEF223B" w14:textId="77777777" w:rsidTr="00864635">
        <w:tc>
          <w:tcPr>
            <w:tcW w:w="2265" w:type="dxa"/>
          </w:tcPr>
          <w:p w14:paraId="65B3959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265" w:type="dxa"/>
          </w:tcPr>
          <w:p w14:paraId="357F6F1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66" w:type="dxa"/>
          </w:tcPr>
          <w:p w14:paraId="74D4C08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266" w:type="dxa"/>
            <w:vMerge/>
          </w:tcPr>
          <w:p w14:paraId="20EA133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1D67A8DC" w14:textId="77777777" w:rsidTr="00864635">
        <w:tc>
          <w:tcPr>
            <w:tcW w:w="2265" w:type="dxa"/>
          </w:tcPr>
          <w:p w14:paraId="47010CB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5" w:type="dxa"/>
          </w:tcPr>
          <w:p w14:paraId="0E50EBA6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6" w:type="dxa"/>
          </w:tcPr>
          <w:p w14:paraId="516CF0C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66" w:type="dxa"/>
            <w:vMerge/>
          </w:tcPr>
          <w:p w14:paraId="5B5D17D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282492E4" w14:textId="77777777" w:rsidTr="00864635">
        <w:tc>
          <w:tcPr>
            <w:tcW w:w="2265" w:type="dxa"/>
          </w:tcPr>
          <w:p w14:paraId="2CC5C40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265" w:type="dxa"/>
          </w:tcPr>
          <w:p w14:paraId="39FE450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6" w:type="dxa"/>
          </w:tcPr>
          <w:p w14:paraId="6AAA89A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66" w:type="dxa"/>
            <w:vMerge/>
          </w:tcPr>
          <w:p w14:paraId="2B70F99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7DA8CF05" w14:textId="77777777" w:rsidTr="00864635">
        <w:tc>
          <w:tcPr>
            <w:tcW w:w="2265" w:type="dxa"/>
          </w:tcPr>
          <w:p w14:paraId="1E23F7A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265" w:type="dxa"/>
          </w:tcPr>
          <w:p w14:paraId="64E10F7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266" w:type="dxa"/>
          </w:tcPr>
          <w:p w14:paraId="291C53B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266" w:type="dxa"/>
            <w:vMerge/>
          </w:tcPr>
          <w:p w14:paraId="3EC3EEB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3237F79A" w14:textId="77777777" w:rsidTr="00864635">
        <w:tc>
          <w:tcPr>
            <w:tcW w:w="9062" w:type="dxa"/>
            <w:gridSpan w:val="4"/>
          </w:tcPr>
          <w:p w14:paraId="501AE109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3C0">
              <w:rPr>
                <w:rFonts w:ascii="Times New Roman" w:hAnsi="Times New Roman" w:cs="Times New Roman"/>
                <w:i/>
                <w:iCs/>
              </w:rPr>
              <w:t>Eosinophils</w:t>
            </w:r>
          </w:p>
        </w:tc>
      </w:tr>
      <w:tr w:rsidR="0042657C" w:rsidRPr="002243C0" w14:paraId="732E1EEF" w14:textId="77777777" w:rsidTr="00864635">
        <w:tc>
          <w:tcPr>
            <w:tcW w:w="2265" w:type="dxa"/>
          </w:tcPr>
          <w:p w14:paraId="2822A6EA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265" w:type="dxa"/>
          </w:tcPr>
          <w:p w14:paraId="546A1BE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66" w:type="dxa"/>
          </w:tcPr>
          <w:p w14:paraId="05BE206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66" w:type="dxa"/>
            <w:vMerge w:val="restart"/>
          </w:tcPr>
          <w:p w14:paraId="69EEBA7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  <w:p w14:paraId="0673F19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  <w:p w14:paraId="29074A6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  <w:p w14:paraId="17BF100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  <w:p w14:paraId="17D629D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  <w:p w14:paraId="0E0F11E4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3</w:t>
            </w:r>
          </w:p>
        </w:tc>
      </w:tr>
      <w:tr w:rsidR="0042657C" w:rsidRPr="002243C0" w14:paraId="64F62DB3" w14:textId="77777777" w:rsidTr="00864635">
        <w:tc>
          <w:tcPr>
            <w:tcW w:w="2265" w:type="dxa"/>
          </w:tcPr>
          <w:p w14:paraId="4B659F2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65" w:type="dxa"/>
          </w:tcPr>
          <w:p w14:paraId="1496627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66" w:type="dxa"/>
          </w:tcPr>
          <w:p w14:paraId="684C793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66" w:type="dxa"/>
            <w:vMerge/>
          </w:tcPr>
          <w:p w14:paraId="58D4560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6620EF4E" w14:textId="77777777" w:rsidTr="00864635">
        <w:tc>
          <w:tcPr>
            <w:tcW w:w="2265" w:type="dxa"/>
          </w:tcPr>
          <w:p w14:paraId="53442B5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5" w:type="dxa"/>
          </w:tcPr>
          <w:p w14:paraId="793F26A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66" w:type="dxa"/>
          </w:tcPr>
          <w:p w14:paraId="06BADF8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266" w:type="dxa"/>
            <w:vMerge/>
          </w:tcPr>
          <w:p w14:paraId="4A1D6E6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533DFFCE" w14:textId="77777777" w:rsidTr="00864635">
        <w:tc>
          <w:tcPr>
            <w:tcW w:w="2265" w:type="dxa"/>
          </w:tcPr>
          <w:p w14:paraId="188982A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65" w:type="dxa"/>
          </w:tcPr>
          <w:p w14:paraId="6E65985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66" w:type="dxa"/>
          </w:tcPr>
          <w:p w14:paraId="4A92BF8A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6" w:type="dxa"/>
            <w:vMerge/>
          </w:tcPr>
          <w:p w14:paraId="7ACADAE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2492A983" w14:textId="77777777" w:rsidTr="00864635">
        <w:tc>
          <w:tcPr>
            <w:tcW w:w="2265" w:type="dxa"/>
          </w:tcPr>
          <w:p w14:paraId="0C8B5AC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5" w:type="dxa"/>
          </w:tcPr>
          <w:p w14:paraId="59264F12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66" w:type="dxa"/>
          </w:tcPr>
          <w:p w14:paraId="2DB44A0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266" w:type="dxa"/>
            <w:vMerge/>
          </w:tcPr>
          <w:p w14:paraId="78886B8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1C1B11D1" w14:textId="77777777" w:rsidTr="00864635">
        <w:tc>
          <w:tcPr>
            <w:tcW w:w="2265" w:type="dxa"/>
          </w:tcPr>
          <w:p w14:paraId="297DBD5D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2265" w:type="dxa"/>
          </w:tcPr>
          <w:p w14:paraId="57D66A28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2266" w:type="dxa"/>
          </w:tcPr>
          <w:p w14:paraId="57B36469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2266" w:type="dxa"/>
            <w:vMerge/>
          </w:tcPr>
          <w:p w14:paraId="181FEED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153E6BE6" w14:textId="77777777" w:rsidTr="00864635">
        <w:tc>
          <w:tcPr>
            <w:tcW w:w="2265" w:type="dxa"/>
          </w:tcPr>
          <w:p w14:paraId="558732A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5" w:type="dxa"/>
          </w:tcPr>
          <w:p w14:paraId="3EAE0AB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66" w:type="dxa"/>
          </w:tcPr>
          <w:p w14:paraId="35DD686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266" w:type="dxa"/>
            <w:vMerge/>
          </w:tcPr>
          <w:p w14:paraId="09FBA03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094F7E66" w14:textId="77777777" w:rsidTr="00864635">
        <w:tc>
          <w:tcPr>
            <w:tcW w:w="2265" w:type="dxa"/>
          </w:tcPr>
          <w:p w14:paraId="16BE0B1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5" w:type="dxa"/>
          </w:tcPr>
          <w:p w14:paraId="13BBE4C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6" w:type="dxa"/>
          </w:tcPr>
          <w:p w14:paraId="2A441FA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266" w:type="dxa"/>
            <w:vMerge/>
          </w:tcPr>
          <w:p w14:paraId="127E109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513B293D" w14:textId="77777777" w:rsidTr="00864635">
        <w:tc>
          <w:tcPr>
            <w:tcW w:w="2265" w:type="dxa"/>
          </w:tcPr>
          <w:p w14:paraId="49B0C71A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65" w:type="dxa"/>
          </w:tcPr>
          <w:p w14:paraId="1DD3053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6" w:type="dxa"/>
          </w:tcPr>
          <w:p w14:paraId="437AECF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266" w:type="dxa"/>
            <w:vMerge/>
          </w:tcPr>
          <w:p w14:paraId="5DE264A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3225CA15" w14:textId="77777777" w:rsidTr="00864635">
        <w:tc>
          <w:tcPr>
            <w:tcW w:w="2265" w:type="dxa"/>
          </w:tcPr>
          <w:p w14:paraId="65A9DE3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265" w:type="dxa"/>
          </w:tcPr>
          <w:p w14:paraId="40BE50F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6" w:type="dxa"/>
          </w:tcPr>
          <w:p w14:paraId="60344ED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66" w:type="dxa"/>
            <w:vMerge/>
          </w:tcPr>
          <w:p w14:paraId="51C29D9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4BAA295C" w14:textId="77777777" w:rsidTr="00864635">
        <w:tc>
          <w:tcPr>
            <w:tcW w:w="9062" w:type="dxa"/>
            <w:gridSpan w:val="4"/>
          </w:tcPr>
          <w:p w14:paraId="6EC661FD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3C0">
              <w:rPr>
                <w:rFonts w:ascii="Times New Roman" w:hAnsi="Times New Roman" w:cs="Times New Roman"/>
                <w:i/>
                <w:iCs/>
              </w:rPr>
              <w:t>Basophils</w:t>
            </w:r>
          </w:p>
        </w:tc>
      </w:tr>
      <w:tr w:rsidR="0042657C" w:rsidRPr="002243C0" w14:paraId="57157098" w14:textId="77777777" w:rsidTr="00864635">
        <w:tc>
          <w:tcPr>
            <w:tcW w:w="2265" w:type="dxa"/>
          </w:tcPr>
          <w:p w14:paraId="5A01916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265" w:type="dxa"/>
          </w:tcPr>
          <w:p w14:paraId="0933F43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66" w:type="dxa"/>
          </w:tcPr>
          <w:p w14:paraId="292D772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6" w:type="dxa"/>
            <w:vMerge w:val="restart"/>
          </w:tcPr>
          <w:p w14:paraId="504075A5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53EE256A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721E319D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0B6259A3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5</w:t>
            </w:r>
          </w:p>
        </w:tc>
      </w:tr>
      <w:tr w:rsidR="0042657C" w:rsidRPr="002243C0" w14:paraId="61128A1E" w14:textId="77777777" w:rsidTr="00864635">
        <w:tc>
          <w:tcPr>
            <w:tcW w:w="2265" w:type="dxa"/>
          </w:tcPr>
          <w:p w14:paraId="6C8D61C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65" w:type="dxa"/>
          </w:tcPr>
          <w:p w14:paraId="06EC814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66" w:type="dxa"/>
          </w:tcPr>
          <w:p w14:paraId="3A28825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66" w:type="dxa"/>
            <w:vMerge/>
          </w:tcPr>
          <w:p w14:paraId="3F1D45F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3CAB9C04" w14:textId="77777777" w:rsidTr="00864635">
        <w:tc>
          <w:tcPr>
            <w:tcW w:w="2265" w:type="dxa"/>
          </w:tcPr>
          <w:p w14:paraId="1F499C3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5" w:type="dxa"/>
          </w:tcPr>
          <w:p w14:paraId="65FB5C8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6" w:type="dxa"/>
          </w:tcPr>
          <w:p w14:paraId="7719596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66" w:type="dxa"/>
            <w:vMerge/>
          </w:tcPr>
          <w:p w14:paraId="228753E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63EEC660" w14:textId="77777777" w:rsidTr="00864635">
        <w:tc>
          <w:tcPr>
            <w:tcW w:w="2265" w:type="dxa"/>
          </w:tcPr>
          <w:p w14:paraId="1E8D1508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2265" w:type="dxa"/>
          </w:tcPr>
          <w:p w14:paraId="256C83A3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2266" w:type="dxa"/>
          </w:tcPr>
          <w:p w14:paraId="4F02D2BD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2266" w:type="dxa"/>
            <w:vMerge/>
          </w:tcPr>
          <w:p w14:paraId="3A5B844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3676970A" w14:textId="77777777" w:rsidTr="00864635">
        <w:tc>
          <w:tcPr>
            <w:tcW w:w="2265" w:type="dxa"/>
          </w:tcPr>
          <w:p w14:paraId="5A3D3341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5" w:type="dxa"/>
          </w:tcPr>
          <w:p w14:paraId="78E4316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6" w:type="dxa"/>
          </w:tcPr>
          <w:p w14:paraId="6548591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266" w:type="dxa"/>
            <w:vMerge/>
          </w:tcPr>
          <w:p w14:paraId="238EC05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206BA663" w14:textId="77777777" w:rsidTr="00864635">
        <w:tc>
          <w:tcPr>
            <w:tcW w:w="2265" w:type="dxa"/>
          </w:tcPr>
          <w:p w14:paraId="7E8D19A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265" w:type="dxa"/>
          </w:tcPr>
          <w:p w14:paraId="061DC5E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66" w:type="dxa"/>
          </w:tcPr>
          <w:p w14:paraId="3F3F000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266" w:type="dxa"/>
            <w:vMerge/>
          </w:tcPr>
          <w:p w14:paraId="6EF0A15F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521AA0A3" w14:textId="77777777" w:rsidTr="00864635">
        <w:tc>
          <w:tcPr>
            <w:tcW w:w="9062" w:type="dxa"/>
            <w:gridSpan w:val="4"/>
          </w:tcPr>
          <w:p w14:paraId="5CDAD498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3C0">
              <w:rPr>
                <w:rFonts w:ascii="Times New Roman" w:hAnsi="Times New Roman" w:cs="Times New Roman"/>
                <w:i/>
                <w:iCs/>
              </w:rPr>
              <w:t>Neutrophils</w:t>
            </w:r>
          </w:p>
        </w:tc>
      </w:tr>
      <w:tr w:rsidR="0042657C" w:rsidRPr="002243C0" w14:paraId="28801C28" w14:textId="77777777" w:rsidTr="00864635">
        <w:tc>
          <w:tcPr>
            <w:tcW w:w="2265" w:type="dxa"/>
          </w:tcPr>
          <w:p w14:paraId="629169C0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5" w:type="dxa"/>
          </w:tcPr>
          <w:p w14:paraId="7F92D119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6" w:type="dxa"/>
          </w:tcPr>
          <w:p w14:paraId="3E6CB0E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6" w:type="dxa"/>
            <w:vMerge w:val="restart"/>
          </w:tcPr>
          <w:p w14:paraId="6ACC763F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40E13C48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1BD2777E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</w:p>
          <w:p w14:paraId="743ECE60" w14:textId="77777777" w:rsidR="0042657C" w:rsidRPr="002243C0" w:rsidRDefault="0042657C" w:rsidP="00864635">
            <w:pPr>
              <w:jc w:val="center"/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69</w:t>
            </w:r>
          </w:p>
        </w:tc>
      </w:tr>
      <w:tr w:rsidR="0042657C" w:rsidRPr="002243C0" w14:paraId="42038064" w14:textId="77777777" w:rsidTr="00864635">
        <w:tc>
          <w:tcPr>
            <w:tcW w:w="2265" w:type="dxa"/>
          </w:tcPr>
          <w:p w14:paraId="55C4F7EE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5" w:type="dxa"/>
          </w:tcPr>
          <w:p w14:paraId="006857A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66" w:type="dxa"/>
          </w:tcPr>
          <w:p w14:paraId="3DF7749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66" w:type="dxa"/>
            <w:vMerge/>
          </w:tcPr>
          <w:p w14:paraId="594187C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347035EC" w14:textId="77777777" w:rsidTr="00864635">
        <w:tc>
          <w:tcPr>
            <w:tcW w:w="2265" w:type="dxa"/>
          </w:tcPr>
          <w:p w14:paraId="1B6149A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5" w:type="dxa"/>
          </w:tcPr>
          <w:p w14:paraId="7E5376E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266" w:type="dxa"/>
          </w:tcPr>
          <w:p w14:paraId="6304DFE5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6" w:type="dxa"/>
            <w:vMerge/>
          </w:tcPr>
          <w:p w14:paraId="4D0E30BA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50AF0C96" w14:textId="77777777" w:rsidTr="00864635">
        <w:tc>
          <w:tcPr>
            <w:tcW w:w="2265" w:type="dxa"/>
          </w:tcPr>
          <w:p w14:paraId="4FD17D38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265" w:type="dxa"/>
          </w:tcPr>
          <w:p w14:paraId="32BDA90F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2266" w:type="dxa"/>
          </w:tcPr>
          <w:p w14:paraId="310B6484" w14:textId="77777777" w:rsidR="0042657C" w:rsidRPr="002243C0" w:rsidRDefault="0042657C" w:rsidP="00864635">
            <w:pPr>
              <w:rPr>
                <w:rFonts w:ascii="Times New Roman" w:hAnsi="Times New Roman" w:cs="Times New Roman"/>
                <w:b/>
                <w:bCs/>
              </w:rPr>
            </w:pPr>
            <w:r w:rsidRPr="002243C0">
              <w:rPr>
                <w:rFonts w:ascii="Times New Roman" w:hAnsi="Times New Roman" w:cs="Times New Roman"/>
                <w:b/>
                <w:bCs/>
              </w:rPr>
              <w:t>0.70</w:t>
            </w:r>
          </w:p>
        </w:tc>
        <w:tc>
          <w:tcPr>
            <w:tcW w:w="2266" w:type="dxa"/>
            <w:vMerge/>
          </w:tcPr>
          <w:p w14:paraId="1D1BDB0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0DCA01EF" w14:textId="77777777" w:rsidTr="00864635">
        <w:tc>
          <w:tcPr>
            <w:tcW w:w="2265" w:type="dxa"/>
          </w:tcPr>
          <w:p w14:paraId="6682BD4B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5" w:type="dxa"/>
          </w:tcPr>
          <w:p w14:paraId="40A4C82D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266" w:type="dxa"/>
          </w:tcPr>
          <w:p w14:paraId="0CA04FB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266" w:type="dxa"/>
            <w:vMerge/>
          </w:tcPr>
          <w:p w14:paraId="7D1E4856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5091146D" w14:textId="77777777" w:rsidTr="00864635">
        <w:tc>
          <w:tcPr>
            <w:tcW w:w="2265" w:type="dxa"/>
          </w:tcPr>
          <w:p w14:paraId="19B8D68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5" w:type="dxa"/>
          </w:tcPr>
          <w:p w14:paraId="630A2B4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266" w:type="dxa"/>
          </w:tcPr>
          <w:p w14:paraId="182ABB14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266" w:type="dxa"/>
            <w:vMerge/>
          </w:tcPr>
          <w:p w14:paraId="3A57ACE8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  <w:tr w:rsidR="0042657C" w:rsidRPr="002243C0" w14:paraId="24960AD1" w14:textId="77777777" w:rsidTr="00864635">
        <w:tc>
          <w:tcPr>
            <w:tcW w:w="2265" w:type="dxa"/>
          </w:tcPr>
          <w:p w14:paraId="68C972C3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5" w:type="dxa"/>
          </w:tcPr>
          <w:p w14:paraId="1344828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66" w:type="dxa"/>
          </w:tcPr>
          <w:p w14:paraId="465026CC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  <w:r w:rsidRPr="002243C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266" w:type="dxa"/>
            <w:vMerge/>
          </w:tcPr>
          <w:p w14:paraId="0BED2AF7" w14:textId="77777777" w:rsidR="0042657C" w:rsidRPr="002243C0" w:rsidRDefault="0042657C" w:rsidP="00864635">
            <w:pPr>
              <w:rPr>
                <w:rFonts w:ascii="Times New Roman" w:hAnsi="Times New Roman" w:cs="Times New Roman"/>
              </w:rPr>
            </w:pPr>
          </w:p>
        </w:tc>
      </w:tr>
    </w:tbl>
    <w:p w14:paraId="2B29B989" w14:textId="77777777" w:rsidR="0042657C" w:rsidRPr="002243C0" w:rsidRDefault="0042657C" w:rsidP="0042657C">
      <w:pPr>
        <w:rPr>
          <w:rFonts w:ascii="Times New Roman" w:hAnsi="Times New Roman" w:cs="Times New Roman"/>
          <w:sz w:val="24"/>
          <w:szCs w:val="24"/>
        </w:rPr>
      </w:pPr>
    </w:p>
    <w:p w14:paraId="67619BD2" w14:textId="77777777" w:rsidR="008C7EB7" w:rsidRDefault="008C7EB7"/>
    <w:sectPr w:rsidR="008C7E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7C"/>
    <w:rsid w:val="00073EE3"/>
    <w:rsid w:val="00304C40"/>
    <w:rsid w:val="00313803"/>
    <w:rsid w:val="0042657C"/>
    <w:rsid w:val="008C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51B69"/>
  <w15:chartTrackingRefBased/>
  <w15:docId w15:val="{6662147D-8B4E-4D06-9611-C98B4353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rdjman</dc:creator>
  <cp:keywords/>
  <dc:description/>
  <cp:lastModifiedBy>chn off32</cp:lastModifiedBy>
  <cp:revision>3</cp:revision>
  <dcterms:created xsi:type="dcterms:W3CDTF">2020-10-19T16:16:00Z</dcterms:created>
  <dcterms:modified xsi:type="dcterms:W3CDTF">2020-12-10T04:27:00Z</dcterms:modified>
</cp:coreProperties>
</file>